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9A0BE" w14:textId="77777777" w:rsidR="005C6309" w:rsidRDefault="005C6309"/>
    <w:tbl>
      <w:tblPr>
        <w:tblpPr w:leftFromText="141" w:rightFromText="141" w:vertAnchor="page" w:horzAnchor="margin" w:tblpXSpec="center" w:tblpY="841"/>
        <w:tblW w:w="10349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5"/>
        <w:gridCol w:w="1491"/>
        <w:gridCol w:w="1485"/>
        <w:gridCol w:w="1559"/>
        <w:gridCol w:w="1559"/>
        <w:gridCol w:w="1417"/>
        <w:gridCol w:w="143"/>
      </w:tblGrid>
      <w:tr w:rsidR="005C6309" w:rsidRPr="00497FBE" w14:paraId="37287235" w14:textId="77777777" w:rsidTr="0064514D">
        <w:trPr>
          <w:gridAfter w:val="1"/>
          <w:wAfter w:w="143" w:type="dxa"/>
          <w:trHeight w:val="601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</w:tcBorders>
          </w:tcPr>
          <w:p w14:paraId="163EDB91" w14:textId="30DAC177" w:rsidR="005C6309" w:rsidRDefault="005C6309" w:rsidP="0064514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95261445"/>
            <w:r w:rsidRPr="00497FBE"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UPPLEMENTARY TABLES</w:t>
            </w:r>
          </w:p>
          <w:p w14:paraId="5E11A459" w14:textId="77777777" w:rsidR="005C6309" w:rsidRDefault="005C6309" w:rsidP="0064514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8516F53" w14:textId="17174177" w:rsidR="005C6309" w:rsidRPr="00497FBE" w:rsidRDefault="005C6309" w:rsidP="0064514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 w:rsidRPr="00497FBE">
              <w:rPr>
                <w:rFonts w:ascii="Times New Roman" w:eastAsia="Calibri" w:hAnsi="Times New Roman" w:cs="Times New Roman"/>
                <w:b/>
                <w:bCs/>
              </w:rPr>
              <w:t xml:space="preserve">upplementary table 1. </w:t>
            </w:r>
            <w:r w:rsidRPr="00497FBE">
              <w:rPr>
                <w:rFonts w:ascii="Times New Roman" w:eastAsia="Calibri" w:hAnsi="Times New Roman" w:cs="Times New Roman"/>
              </w:rPr>
              <w:t xml:space="preserve">Main characteristics of the male subsample </w:t>
            </w:r>
          </w:p>
        </w:tc>
      </w:tr>
      <w:tr w:rsidR="005C6309" w:rsidRPr="00497FBE" w14:paraId="6547D7C9" w14:textId="77777777" w:rsidTr="0064514D">
        <w:trPr>
          <w:trHeight w:val="522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237CB" w14:textId="77777777" w:rsidR="005C6309" w:rsidRPr="00497FBE" w:rsidRDefault="005C6309" w:rsidP="0064514D">
            <w:pPr>
              <w:spacing w:after="0" w:line="360" w:lineRule="auto"/>
              <w:ind w:left="-7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11326BC" w14:textId="77777777" w:rsidR="005C6309" w:rsidRPr="00497FBE" w:rsidRDefault="005C6309" w:rsidP="0064514D">
            <w:pPr>
              <w:spacing w:after="0" w:line="360" w:lineRule="auto"/>
              <w:ind w:left="-7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1D8C9" w14:textId="77777777" w:rsidR="005C6309" w:rsidRPr="00497FBE" w:rsidRDefault="005C6309" w:rsidP="0064514D">
            <w:pPr>
              <w:spacing w:after="0" w:line="276" w:lineRule="auto"/>
              <w:ind w:right="-54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ONTROLS</w:t>
            </w:r>
          </w:p>
          <w:p w14:paraId="25A64C5F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 (n=67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C9893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CI</w:t>
            </w:r>
          </w:p>
          <w:p w14:paraId="7F0624DA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 (n=1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BD4D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LOAD</w:t>
            </w:r>
          </w:p>
          <w:p w14:paraId="622B016C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 (n=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26CE5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VAD</w:t>
            </w:r>
          </w:p>
          <w:p w14:paraId="57784CCE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lang w:eastAsia="en-US"/>
              </w:rPr>
              <w:t xml:space="preserve">  (n=38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75CD8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MIXED</w:t>
            </w:r>
          </w:p>
          <w:p w14:paraId="2A21946D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 (n=100)</w:t>
            </w:r>
          </w:p>
        </w:tc>
      </w:tr>
      <w:tr w:rsidR="005C6309" w:rsidRPr="00497FBE" w14:paraId="535E74F8" w14:textId="77777777" w:rsidTr="0064514D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E3115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Age (years) 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DBE2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4 (69-79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4E1F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77 (72-82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DADF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79 (74-82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8233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9 (76-83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BD53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81 (77-83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</w:tr>
      <w:tr w:rsidR="005C6309" w:rsidRPr="00497FBE" w14:paraId="7398A299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3977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Education (years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6F3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 (5-1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24F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 (5-8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0AB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5-8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4EE2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5-11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1997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5-11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5C6309" w:rsidRPr="00497FBE" w14:paraId="77F5EA80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AEE9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MMSE score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E6B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8 (25-2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5AD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4 (21-26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911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 (19-23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04A7E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 (18-23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6988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 (18-23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</w:tr>
      <w:tr w:rsidR="005C6309" w:rsidRPr="00497FBE" w14:paraId="22DE94D2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1594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urrent smokers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A9F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 (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D1A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5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CF9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2424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 (1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576E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 (9)</w:t>
            </w:r>
          </w:p>
        </w:tc>
      </w:tr>
      <w:tr w:rsidR="005C6309" w:rsidRPr="00497FBE" w14:paraId="120CB77B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F229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ypertension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FFB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4 (6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BE4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27 (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10E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5 (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9D58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5 (6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13A7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9 (70)</w:t>
            </w:r>
          </w:p>
        </w:tc>
      </w:tr>
      <w:tr w:rsidR="005C6309" w:rsidRPr="00497FBE" w14:paraId="1600859E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B1C5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Diabetes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7C0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3 (2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F6F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5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7D2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6 (16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E76B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8 (2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D4F1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6 (26)</w:t>
            </w:r>
          </w:p>
        </w:tc>
      </w:tr>
      <w:tr w:rsidR="005C6309" w:rsidRPr="00497FBE" w14:paraId="468A5A8E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CAD4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VD (n, %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E4F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2 (1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535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0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087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7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0CC7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 (2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0293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2 (32)</w:t>
            </w:r>
          </w:p>
        </w:tc>
      </w:tr>
      <w:tr w:rsidR="005C6309" w:rsidRPr="00497FBE" w14:paraId="10E0BF70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D42D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Stroke (n, %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8CF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295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4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A6C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A2F6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 (1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859F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6)</w:t>
            </w:r>
          </w:p>
        </w:tc>
      </w:tr>
      <w:tr w:rsidR="005C6309" w:rsidRPr="00497FBE" w14:paraId="520D48D1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E995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reatinine (mg/dL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ADF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.0 (0.8-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45A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.0 (0.9-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F39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.0 (0.8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5564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.1 (0.9-1.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BBAE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.1 (0.9-1.3)</w:t>
            </w:r>
          </w:p>
        </w:tc>
      </w:tr>
      <w:tr w:rsidR="005C6309" w:rsidRPr="00497FBE" w14:paraId="5DB9CB88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629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lbumin (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53B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1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424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04F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9596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7385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</w:t>
            </w:r>
          </w:p>
        </w:tc>
      </w:tr>
      <w:tr w:rsidR="005C6309" w:rsidRPr="00497FBE" w14:paraId="61C702AA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FD65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otal Cholestero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CF2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92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EABE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91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7F5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93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44AC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9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59F2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82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6</w:t>
            </w:r>
          </w:p>
        </w:tc>
      </w:tr>
      <w:tr w:rsidR="005C6309" w:rsidRPr="00497FBE" w14:paraId="3E3E1CCF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24C0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-HD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B04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4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FF3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D63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B9ECB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3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A899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3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8</w:t>
            </w:r>
          </w:p>
        </w:tc>
      </w:tr>
      <w:tr w:rsidR="005C6309" w:rsidRPr="00497FBE" w14:paraId="7BBBF335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03D8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-LD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5CB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1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E46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1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EF1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1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6E683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0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10EA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0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2</w:t>
            </w:r>
          </w:p>
        </w:tc>
      </w:tr>
      <w:tr w:rsidR="005C6309" w:rsidRPr="00497FBE" w14:paraId="452928A3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3096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riglycerides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DFE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8 (77-1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930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9 (75-1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8C3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2 (71-1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E2DC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06 (78-15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EB31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9 (70137)</w:t>
            </w:r>
          </w:p>
        </w:tc>
      </w:tr>
      <w:tr w:rsidR="005C6309" w:rsidRPr="00497FBE" w14:paraId="5738C22F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C04B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lucose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D73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7 (88-1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F86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7 (89-1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EEE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4 (89-1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E3F6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7 (87-10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4706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9 (91-112)</w:t>
            </w:r>
          </w:p>
        </w:tc>
      </w:tr>
      <w:tr w:rsidR="005C6309" w:rsidRPr="00497FBE" w14:paraId="47868357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69B4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emoglobin (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F60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4.4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64D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.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035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.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916D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F4E2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.5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7</w:t>
            </w:r>
          </w:p>
        </w:tc>
      </w:tr>
      <w:tr w:rsidR="005C6309" w:rsidRPr="00497FBE" w14:paraId="0CC9EB7B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7188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s-CRP 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287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1 (0.1-0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A16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2 (0.1-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67D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1 (0.4-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6C69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2 (0.1-0.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DC27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</w:tr>
      <w:tr w:rsidR="005C6309" w:rsidRPr="00497FBE" w14:paraId="2FDCDB18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9384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ADL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13E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4-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924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8B1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 (1-4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E5D9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 (2-5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8AC0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 (1-5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</w:tr>
      <w:tr w:rsidR="005C6309" w:rsidRPr="00497FBE" w14:paraId="0805B091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EAEE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BADL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83A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5-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6E2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5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5E2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4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0C0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4-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77CA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5-6)</w:t>
            </w:r>
          </w:p>
        </w:tc>
      </w:tr>
      <w:tr w:rsidR="005C6309" w:rsidRPr="00497FBE" w14:paraId="27524C35" w14:textId="77777777" w:rsidTr="0064514D">
        <w:trPr>
          <w:trHeight w:val="317"/>
        </w:trPr>
        <w:tc>
          <w:tcPr>
            <w:tcW w:w="103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3705C" w14:textId="77777777" w:rsidR="005C6309" w:rsidRPr="00A9181C" w:rsidRDefault="005C6309" w:rsidP="0064514D">
            <w:pPr>
              <w:spacing w:after="0" w:line="360" w:lineRule="auto"/>
              <w:rPr>
                <w:rFonts w:ascii="Times" w:eastAsia="Calibri" w:hAnsi="Times" w:cs="Times New Roman"/>
                <w:sz w:val="22"/>
                <w:szCs w:val="22"/>
              </w:rPr>
            </w:pP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>Mean ± standard deviation for normally distributed variables; median (interquartile range) for not-normally distributed variables; percentage for discrete variables.</w:t>
            </w:r>
          </w:p>
          <w:p w14:paraId="650A5069" w14:textId="77777777" w:rsidR="005C6309" w:rsidRPr="00A9181C" w:rsidRDefault="005C6309" w:rsidP="0064514D">
            <w:pPr>
              <w:spacing w:after="0" w:line="360" w:lineRule="auto"/>
              <w:rPr>
                <w:rFonts w:ascii="Times" w:eastAsia="Calibri" w:hAnsi="Times" w:cs="Times New Roman"/>
                <w:sz w:val="22"/>
                <w:szCs w:val="22"/>
              </w:rPr>
            </w:pP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Abbreviations: </w:t>
            </w:r>
            <w:r w:rsidRPr="00A9181C">
              <w:rPr>
                <w:rFonts w:ascii="Times" w:eastAsia="Calibri" w:hAnsi="Times" w:cs="Calibri"/>
                <w:sz w:val="22"/>
                <w:szCs w:val="22"/>
                <w:lang w:eastAsia="en-US"/>
              </w:rPr>
              <w:t xml:space="preserve"> </w:t>
            </w: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 MMSE: Mini Mental State Examination CHD: coronary heart disease; C-HDL, cholesterol High density lipoprotein; C-LDL, cholesterol-low density lipoprotein; </w:t>
            </w:r>
            <w:r w:rsidRPr="00A9181C">
              <w:rPr>
                <w:rFonts w:ascii="Times" w:eastAsia="Calibri" w:hAnsi="Times" w:cs="Calibri"/>
                <w:sz w:val="22"/>
                <w:szCs w:val="22"/>
                <w:lang w:eastAsia="en-US"/>
              </w:rPr>
              <w:t xml:space="preserve"> Hs-CRP, high sensitivity-C-reactive protein; </w:t>
            </w: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>IADL: instrumental activities of daily living; BADL: basic activity daily living</w:t>
            </w:r>
          </w:p>
          <w:p w14:paraId="57BBC7ED" w14:textId="77777777" w:rsidR="005C6309" w:rsidRPr="00A9181C" w:rsidRDefault="005C6309" w:rsidP="0064514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&lt;0.05 vs Controls;  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</w:rPr>
              <w:t>p&lt;0.05 vs MCI</w:t>
            </w:r>
          </w:p>
          <w:p w14:paraId="59F1ABA2" w14:textId="77777777" w:rsidR="005C6309" w:rsidRPr="00497FBE" w:rsidRDefault="005C6309" w:rsidP="0064514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bookmarkEnd w:id="0"/>
    </w:tbl>
    <w:p w14:paraId="1B424561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586C4F96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4E3613EB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0BA703D4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214A8D3F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44196A53" w14:textId="77777777" w:rsidR="005C6309" w:rsidRPr="00497FBE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tbl>
      <w:tblPr>
        <w:tblpPr w:leftFromText="141" w:rightFromText="141" w:vertAnchor="page" w:horzAnchor="margin" w:tblpXSpec="center" w:tblpY="841"/>
        <w:tblW w:w="10349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5"/>
        <w:gridCol w:w="1491"/>
        <w:gridCol w:w="1485"/>
        <w:gridCol w:w="1559"/>
        <w:gridCol w:w="1559"/>
        <w:gridCol w:w="1417"/>
        <w:gridCol w:w="143"/>
      </w:tblGrid>
      <w:tr w:rsidR="005C6309" w:rsidRPr="00497FBE" w14:paraId="06A512FB" w14:textId="77777777" w:rsidTr="0064514D">
        <w:trPr>
          <w:gridAfter w:val="1"/>
          <w:wAfter w:w="143" w:type="dxa"/>
          <w:trHeight w:val="601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</w:tcBorders>
          </w:tcPr>
          <w:p w14:paraId="1E10D416" w14:textId="77777777" w:rsidR="005C6309" w:rsidRPr="00497FBE" w:rsidRDefault="005C6309" w:rsidP="0064514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</w:rPr>
              <w:t xml:space="preserve">Supplementary table 2. </w:t>
            </w:r>
            <w:r w:rsidRPr="00497FBE">
              <w:rPr>
                <w:rFonts w:ascii="Times New Roman" w:eastAsia="Calibri" w:hAnsi="Times New Roman" w:cs="Times New Roman"/>
              </w:rPr>
              <w:t xml:space="preserve">Main characteristics of the female subsample </w:t>
            </w:r>
          </w:p>
        </w:tc>
      </w:tr>
      <w:tr w:rsidR="005C6309" w:rsidRPr="00497FBE" w14:paraId="01FFD00A" w14:textId="77777777" w:rsidTr="0064514D">
        <w:trPr>
          <w:trHeight w:val="522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E980" w14:textId="77777777" w:rsidR="005C6309" w:rsidRPr="00497FBE" w:rsidRDefault="005C6309" w:rsidP="0064514D">
            <w:pPr>
              <w:spacing w:after="0" w:line="360" w:lineRule="auto"/>
              <w:ind w:left="-7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A6B7D75" w14:textId="77777777" w:rsidR="005C6309" w:rsidRPr="00497FBE" w:rsidRDefault="005C6309" w:rsidP="0064514D">
            <w:pPr>
              <w:spacing w:after="0" w:line="360" w:lineRule="auto"/>
              <w:ind w:left="-7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E6EC" w14:textId="77777777" w:rsidR="005C6309" w:rsidRPr="00497FBE" w:rsidRDefault="005C6309" w:rsidP="0064514D">
            <w:pPr>
              <w:spacing w:after="0" w:line="276" w:lineRule="auto"/>
              <w:ind w:right="-54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ONTROLS</w:t>
            </w:r>
          </w:p>
          <w:p w14:paraId="387F9120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 (n=106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F449B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CI</w:t>
            </w:r>
          </w:p>
          <w:p w14:paraId="4627A8D4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497F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 (n=2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4A188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AD</w:t>
            </w:r>
          </w:p>
          <w:p w14:paraId="4D35DA69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 (n=2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8DFAA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VAD</w:t>
            </w:r>
          </w:p>
          <w:p w14:paraId="3D79375A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lang w:eastAsia="en-US"/>
              </w:rPr>
              <w:t xml:space="preserve">  (n=6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D532E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MIXED</w:t>
            </w:r>
          </w:p>
          <w:p w14:paraId="277D0399" w14:textId="77777777" w:rsidR="005C6309" w:rsidRPr="00497FBE" w:rsidRDefault="005C6309" w:rsidP="0064514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497FBE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 (n=201)</w:t>
            </w:r>
          </w:p>
        </w:tc>
      </w:tr>
      <w:tr w:rsidR="005C6309" w:rsidRPr="00497FBE" w14:paraId="22B15550" w14:textId="77777777" w:rsidTr="0064514D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CBFBC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Age  (years) 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480A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7 (72-80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8E3C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8 (74-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74A5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80 (76-83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AFD6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81 (77-85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7916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81 (77-84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</w:tr>
      <w:tr w:rsidR="005C6309" w:rsidRPr="00497FBE" w14:paraId="6F4739E2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A972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Education  (years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238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8 (5-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A75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5-6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D3F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3-6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8052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 (3-5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A48C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4-8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5C6309" w:rsidRPr="00497FBE" w14:paraId="49D862D4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7E7A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MMSE score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CD0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7 (25-2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AD6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4 (22-26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5DA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1 (18-23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7630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2 (19-24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DCB9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1 (18-24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</w:tr>
      <w:tr w:rsidR="005C6309" w:rsidRPr="00497FBE" w14:paraId="7964FDFE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4C57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urrent smokers 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599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8 (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B6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8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E4A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1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4724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 (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1C95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8 (9)</w:t>
            </w:r>
          </w:p>
        </w:tc>
      </w:tr>
      <w:tr w:rsidR="005C6309" w:rsidRPr="00497FBE" w14:paraId="011B852B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E3BF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ypertension 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F49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75 (7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6B3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69 (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FA1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56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8689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8 (79)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06F5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38 (69)</w:t>
            </w:r>
          </w:p>
        </w:tc>
      </w:tr>
      <w:tr w:rsidR="005C6309" w:rsidRPr="00497FBE" w14:paraId="5F9D55E6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7713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Diabetes (n, 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D1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2 (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279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60D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3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C362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4 (23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5230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2 (16)</w:t>
            </w:r>
          </w:p>
        </w:tc>
      </w:tr>
      <w:tr w:rsidR="005C6309" w:rsidRPr="00497FBE" w14:paraId="0004EBCF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45A7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HD (n, %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DD2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FD1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5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A3AE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9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14BF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8 (13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CF37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9 (10)</w:t>
            </w:r>
          </w:p>
        </w:tc>
      </w:tr>
      <w:tr w:rsidR="005C6309" w:rsidRPr="00497FBE" w14:paraId="6C2003AE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13ED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Stroke (n, %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5FF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3C0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F7E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4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DB34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3 (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D05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2 (6)</w:t>
            </w:r>
          </w:p>
        </w:tc>
      </w:tr>
      <w:tr w:rsidR="005C6309" w:rsidRPr="00497FBE" w14:paraId="1D6A63A4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1523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reatinine (mg/dL)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9AF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8 (0.7-0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830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8 (0.7-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4FF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8 (0.7-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EF8A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9 (0.8-1.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5AF1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8 (0.7-1.0)</w:t>
            </w:r>
          </w:p>
        </w:tc>
      </w:tr>
      <w:tr w:rsidR="005C6309" w:rsidRPr="00497FBE" w14:paraId="065372A3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4819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lbumin (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9F6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093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5D0C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C6CA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10D9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3</w:t>
            </w:r>
          </w:p>
        </w:tc>
      </w:tr>
      <w:tr w:rsidR="005C6309" w:rsidRPr="00497FBE" w14:paraId="3226D76B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98B4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otal Cholestero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01C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20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786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7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CEF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7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1123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7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4365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22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43</w:t>
            </w:r>
          </w:p>
        </w:tc>
      </w:tr>
      <w:tr w:rsidR="005C6309" w:rsidRPr="00497FBE" w14:paraId="33847ED4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F5EC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-HD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0E3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6 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1A24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3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CB1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4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22BE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1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B504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2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4</w:t>
            </w:r>
          </w:p>
        </w:tc>
      </w:tr>
      <w:tr w:rsidR="005C6309" w:rsidRPr="00497FBE" w14:paraId="2217FD19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5138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-LDL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D91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3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C7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36C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3 1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2057F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2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B6E0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6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38</w:t>
            </w:r>
          </w:p>
        </w:tc>
      </w:tr>
      <w:tr w:rsidR="005C6309" w:rsidRPr="00497FBE" w14:paraId="72839098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6EAB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riglycerides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4DA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02 (82-12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7D4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08 (83-1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A119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9 (76-1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11E8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11 (77-15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D618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104 (87-146)</w:t>
            </w:r>
          </w:p>
        </w:tc>
      </w:tr>
      <w:tr w:rsidR="005C6309" w:rsidRPr="00497FBE" w14:paraId="1AA1467E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1087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lucose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E7E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2 (87-10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7E9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3 (86-1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A7F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3 (85-1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1CC21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4 (87-10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BFF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94 (88-104)</w:t>
            </w:r>
          </w:p>
        </w:tc>
      </w:tr>
      <w:tr w:rsidR="005C6309" w:rsidRPr="00497FBE" w14:paraId="20EDE44F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087F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emoglobin (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B6DE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.9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4E78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.7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3A0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.8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A99C7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.7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A42B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2.8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sym w:font="Symbol" w:char="F0B1"/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2</w:t>
            </w:r>
          </w:p>
        </w:tc>
      </w:tr>
      <w:tr w:rsidR="005C6309" w:rsidRPr="00497FBE" w14:paraId="4F29044D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7A45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s-CRP (mg/dL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A586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1 (0.1-0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D435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2 (0.1-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B68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0.2 (0.1-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CC7D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A32B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</w:tr>
      <w:tr w:rsidR="005C6309" w:rsidRPr="00497FBE" w14:paraId="37261577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EC0A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ADL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FEA355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>5 (4-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70C3DA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>6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6897D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 xml:space="preserve">3 (1-4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it-IT" w:eastAsia="en-US"/>
              </w:rPr>
              <w:t>a,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5350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 xml:space="preserve">3 (2-4)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it-IT" w:eastAsia="en-US"/>
              </w:rPr>
              <w:t>a,b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F7B3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  <w:lang w:val="it-IT" w:eastAsia="en-US"/>
              </w:rPr>
              <w:t xml:space="preserve">3 (2-5) </w:t>
            </w:r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it-IT" w:eastAsia="en-US"/>
              </w:rPr>
              <w:t xml:space="preserve"> </w:t>
            </w:r>
            <w:proofErr w:type="spellStart"/>
            <w:r w:rsidRPr="00497FB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it-IT" w:eastAsia="en-US"/>
              </w:rPr>
              <w:t>a,b</w:t>
            </w:r>
            <w:proofErr w:type="spellEnd"/>
          </w:p>
        </w:tc>
      </w:tr>
      <w:tr w:rsidR="005C6309" w:rsidRPr="00497FBE" w14:paraId="5C8C4D97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4A13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BADL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9E8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5-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9DC0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5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CBBA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6 (5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B9DDF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4-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4653B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97FBE">
              <w:rPr>
                <w:rFonts w:ascii="Times New Roman" w:eastAsia="Calibri" w:hAnsi="Times New Roman" w:cs="Times New Roman"/>
                <w:sz w:val="22"/>
                <w:szCs w:val="22"/>
              </w:rPr>
              <w:t>5 (4-6)</w:t>
            </w:r>
          </w:p>
        </w:tc>
      </w:tr>
      <w:tr w:rsidR="005C6309" w:rsidRPr="00497FBE" w14:paraId="2FE173E0" w14:textId="77777777" w:rsidTr="0064514D">
        <w:trPr>
          <w:trHeight w:val="317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98CCD" w14:textId="77777777" w:rsidR="005C6309" w:rsidRPr="00497FBE" w:rsidRDefault="005C6309" w:rsidP="0064514D">
            <w:pPr>
              <w:spacing w:after="0" w:line="360" w:lineRule="auto"/>
              <w:ind w:left="-71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B3A0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D5F0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2820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35A2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05673" w14:textId="77777777" w:rsidR="005C6309" w:rsidRPr="00497FBE" w:rsidRDefault="005C6309" w:rsidP="0064514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5C6309" w:rsidRPr="00E03188" w14:paraId="48AFE7B5" w14:textId="77777777" w:rsidTr="0064514D">
        <w:trPr>
          <w:trHeight w:val="317"/>
        </w:trPr>
        <w:tc>
          <w:tcPr>
            <w:tcW w:w="103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71E5B" w14:textId="77777777" w:rsidR="005C6309" w:rsidRPr="00A9181C" w:rsidRDefault="005C6309" w:rsidP="0064514D">
            <w:pPr>
              <w:spacing w:after="0" w:line="360" w:lineRule="auto"/>
              <w:rPr>
                <w:rFonts w:ascii="Times" w:eastAsia="Calibri" w:hAnsi="Times" w:cs="Times New Roman"/>
                <w:sz w:val="22"/>
                <w:szCs w:val="22"/>
              </w:rPr>
            </w:pP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Mean ± standard deviation for normally distributed variables; </w:t>
            </w:r>
            <w:bookmarkStart w:id="1" w:name="_Hlk195262269"/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median (interquartile range) </w:t>
            </w:r>
            <w:bookmarkEnd w:id="1"/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>for not-normally distributed variables; percentage for discrete variables.</w:t>
            </w:r>
          </w:p>
          <w:p w14:paraId="32C47BED" w14:textId="77777777" w:rsidR="005C6309" w:rsidRPr="00A9181C" w:rsidRDefault="005C6309" w:rsidP="0064514D">
            <w:pPr>
              <w:spacing w:after="0" w:line="360" w:lineRule="auto"/>
              <w:rPr>
                <w:rFonts w:ascii="Times" w:eastAsia="Calibri" w:hAnsi="Times" w:cs="Times New Roman"/>
                <w:sz w:val="22"/>
                <w:szCs w:val="22"/>
              </w:rPr>
            </w:pP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Abbreviations: </w:t>
            </w:r>
            <w:r w:rsidRPr="00A9181C">
              <w:rPr>
                <w:rFonts w:ascii="Times" w:eastAsia="Calibri" w:hAnsi="Times" w:cs="Calibri"/>
                <w:sz w:val="22"/>
                <w:szCs w:val="22"/>
                <w:lang w:eastAsia="en-US"/>
              </w:rPr>
              <w:t xml:space="preserve"> </w:t>
            </w: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 xml:space="preserve"> MMSE: Mini Mental State Examination CHD: coronary heart disease; C-HDL, cholesterol High density lipoprotein; C-LDL, cholesterol-low density lipoprotein; </w:t>
            </w:r>
            <w:r w:rsidRPr="00A9181C">
              <w:rPr>
                <w:rFonts w:ascii="Times" w:eastAsia="Calibri" w:hAnsi="Times" w:cs="Calibri"/>
                <w:sz w:val="22"/>
                <w:szCs w:val="22"/>
                <w:lang w:eastAsia="en-US"/>
              </w:rPr>
              <w:t xml:space="preserve"> Hs-CRP, high sensitivity-C-reactive protein; </w:t>
            </w:r>
            <w:r w:rsidRPr="00A9181C">
              <w:rPr>
                <w:rFonts w:ascii="Times" w:eastAsia="Calibri" w:hAnsi="Times" w:cs="Times New Roman"/>
                <w:sz w:val="22"/>
                <w:szCs w:val="22"/>
              </w:rPr>
              <w:t>IADL: instrumental activities of daily living; BADL: basic activity daily living</w:t>
            </w:r>
          </w:p>
          <w:p w14:paraId="36D2F81C" w14:textId="77777777" w:rsidR="005C6309" w:rsidRPr="00A9181C" w:rsidRDefault="005C6309" w:rsidP="0064514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&lt;0.05 vs Controls;  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A9181C">
              <w:rPr>
                <w:rFonts w:ascii="Times New Roman" w:eastAsia="Times New Roman" w:hAnsi="Times New Roman" w:cs="Times New Roman"/>
                <w:sz w:val="22"/>
                <w:szCs w:val="22"/>
              </w:rPr>
              <w:t>p&lt;0.05 vs MCI</w:t>
            </w:r>
          </w:p>
          <w:p w14:paraId="568508D0" w14:textId="77777777" w:rsidR="005C6309" w:rsidRPr="00E03188" w:rsidRDefault="005C6309" w:rsidP="0064514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</w:tbl>
    <w:p w14:paraId="1F58E3EC" w14:textId="77777777" w:rsidR="005C6309" w:rsidRPr="00E03188" w:rsidRDefault="005C6309" w:rsidP="005C6309">
      <w:pPr>
        <w:spacing w:line="259" w:lineRule="auto"/>
        <w:rPr>
          <w:rFonts w:ascii="Calibri" w:eastAsia="Calibri" w:hAnsi="Calibri" w:cs="Calibri"/>
          <w:sz w:val="22"/>
          <w:szCs w:val="22"/>
          <w:lang w:val="en-GB" w:eastAsia="en-US"/>
        </w:rPr>
      </w:pPr>
    </w:p>
    <w:p w14:paraId="70E62E98" w14:textId="77777777" w:rsidR="00FD2C35" w:rsidRPr="005C6309" w:rsidRDefault="00FD2C35">
      <w:pPr>
        <w:rPr>
          <w:lang w:val="en-GB"/>
        </w:rPr>
      </w:pPr>
    </w:p>
    <w:sectPr w:rsidR="00FD2C35" w:rsidRPr="005C63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09"/>
    <w:rsid w:val="00266413"/>
    <w:rsid w:val="005C6309"/>
    <w:rsid w:val="008F5648"/>
    <w:rsid w:val="00F32171"/>
    <w:rsid w:val="00FD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03B1"/>
  <w15:chartTrackingRefBased/>
  <w15:docId w15:val="{8E378046-891B-4DD4-8FD6-B84A945A5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6309"/>
    <w:pPr>
      <w:spacing w:line="278" w:lineRule="auto"/>
    </w:pPr>
    <w:rPr>
      <w:rFonts w:ascii="Aptos" w:eastAsia="Aptos" w:hAnsi="Aptos" w:cs="Aptos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C63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63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63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63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63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630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630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630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630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6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6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6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630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630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63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63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63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63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6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C6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630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6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630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63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6309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C630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6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630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6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rombo</dc:creator>
  <cp:keywords/>
  <dc:description/>
  <cp:lastModifiedBy>Gloria Brombo</cp:lastModifiedBy>
  <cp:revision>1</cp:revision>
  <dcterms:created xsi:type="dcterms:W3CDTF">2025-04-25T14:10:00Z</dcterms:created>
  <dcterms:modified xsi:type="dcterms:W3CDTF">2025-04-25T14:11:00Z</dcterms:modified>
</cp:coreProperties>
</file>